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7C75B" w14:textId="1409752B" w:rsidR="00214F30" w:rsidRDefault="00214F30" w:rsidP="00214F3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214F30">
        <w:rPr>
          <w:rFonts w:ascii="Times New Roman" w:hAnsi="Times New Roman" w:cs="Times New Roman"/>
          <w:b/>
          <w:bCs/>
          <w:sz w:val="18"/>
          <w:szCs w:val="18"/>
          <w:lang w:val="en-US"/>
        </w:rPr>
        <w:t>S3 Table. Primers.</w:t>
      </w:r>
    </w:p>
    <w:p w14:paraId="677995C1" w14:textId="77777777" w:rsidR="00214F30" w:rsidRPr="00214F30" w:rsidRDefault="00214F30" w:rsidP="00214F3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Style w:val="TableGrid"/>
        <w:tblW w:w="8075" w:type="dxa"/>
        <w:jc w:val="center"/>
        <w:tblLook w:val="04A0" w:firstRow="1" w:lastRow="0" w:firstColumn="1" w:lastColumn="0" w:noHBand="0" w:noVBand="1"/>
      </w:tblPr>
      <w:tblGrid>
        <w:gridCol w:w="1784"/>
        <w:gridCol w:w="5285"/>
        <w:gridCol w:w="1006"/>
      </w:tblGrid>
      <w:tr w:rsidR="00214F30" w:rsidRPr="00214F30" w14:paraId="6719AE80" w14:textId="77777777" w:rsidTr="00701D29">
        <w:trPr>
          <w:jc w:val="center"/>
        </w:trPr>
        <w:tc>
          <w:tcPr>
            <w:tcW w:w="1795" w:type="dxa"/>
          </w:tcPr>
          <w:p w14:paraId="2BB79CD1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rimers </w:t>
            </w:r>
          </w:p>
        </w:tc>
        <w:tc>
          <w:tcPr>
            <w:tcW w:w="5310" w:type="dxa"/>
          </w:tcPr>
          <w:p w14:paraId="3E07BE97" w14:textId="39A6E594" w:rsidR="00214F30" w:rsidRPr="0012545A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gonucleotide sequence, 5'–3'</w:t>
            </w:r>
            <w:r w:rsidR="0012545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70" w:type="dxa"/>
          </w:tcPr>
          <w:p w14:paraId="4A277754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riction enzyme</w:t>
            </w:r>
          </w:p>
        </w:tc>
      </w:tr>
      <w:tr w:rsidR="00214F30" w:rsidRPr="00214F30" w14:paraId="12204C15" w14:textId="77777777" w:rsidTr="00701D29">
        <w:trPr>
          <w:jc w:val="center"/>
        </w:trPr>
        <w:tc>
          <w:tcPr>
            <w:tcW w:w="1795" w:type="dxa"/>
          </w:tcPr>
          <w:p w14:paraId="5F484E4C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Construction of the mutagenic plasmid for the </w:t>
            </w:r>
            <w:proofErr w:type="spellStart"/>
            <w:r w:rsidRPr="00214F3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Δ</w:t>
            </w:r>
            <w:r w:rsidRPr="00214F3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rA</w:t>
            </w:r>
            <w:proofErr w:type="spellEnd"/>
            <w:r w:rsidRPr="00214F3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deletion mutant (ΔK562_20604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310" w:type="dxa"/>
          </w:tcPr>
          <w:p w14:paraId="73F0A5BA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orward 1a: </w:t>
            </w: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TGAATTC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TATCCACGTGTGTTGC</w:t>
            </w:r>
          </w:p>
          <w:p w14:paraId="7212D4E4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7E26A3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Reverse 1b: </w:t>
            </w: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TCTCGAG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CGCTTCGACACGGTC</w:t>
            </w:r>
          </w:p>
          <w:p w14:paraId="1D9D2624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30CCEE46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orward 2a: </w:t>
            </w: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TCTCGAG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CAACTTCATCGGCACCC</w:t>
            </w:r>
          </w:p>
          <w:p w14:paraId="40DDB9F0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33031B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Reverse 2b: </w:t>
            </w: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TTCTAGA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GGAAGAACAGGAACGATT</w:t>
            </w:r>
          </w:p>
        </w:tc>
        <w:tc>
          <w:tcPr>
            <w:tcW w:w="970" w:type="dxa"/>
          </w:tcPr>
          <w:p w14:paraId="610AF142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Eco</w:t>
            </w: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I</w:t>
            </w:r>
            <w:proofErr w:type="spellEnd"/>
          </w:p>
          <w:p w14:paraId="7BD651A1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80699D4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Xho</w:t>
            </w: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</w:t>
            </w:r>
            <w:proofErr w:type="spellEnd"/>
          </w:p>
          <w:p w14:paraId="60483C18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4E365C01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Xho</w:t>
            </w: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</w:t>
            </w:r>
            <w:proofErr w:type="spellEnd"/>
          </w:p>
          <w:p w14:paraId="167472CD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</w:pPr>
          </w:p>
          <w:p w14:paraId="0C64CD2F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Xba</w:t>
            </w: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</w:t>
            </w:r>
            <w:proofErr w:type="spellEnd"/>
          </w:p>
        </w:tc>
      </w:tr>
      <w:tr w:rsidR="00214F30" w:rsidRPr="00214F30" w14:paraId="7A461724" w14:textId="77777777" w:rsidTr="00701D29">
        <w:trPr>
          <w:jc w:val="center"/>
        </w:trPr>
        <w:tc>
          <w:tcPr>
            <w:tcW w:w="1795" w:type="dxa"/>
          </w:tcPr>
          <w:p w14:paraId="7C138A75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oning of the </w:t>
            </w:r>
            <w:proofErr w:type="spellStart"/>
            <w:r w:rsidRPr="00214F3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lcoA</w:t>
            </w:r>
            <w:proofErr w:type="spellEnd"/>
            <w:r w:rsidRPr="00214F3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for complementation experiments</w:t>
            </w:r>
          </w:p>
        </w:tc>
        <w:tc>
          <w:tcPr>
            <w:tcW w:w="5310" w:type="dxa"/>
          </w:tcPr>
          <w:p w14:paraId="14B399A0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orward: </w:t>
            </w: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TCATATG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GCATCGAAATCGCCG</w:t>
            </w:r>
          </w:p>
          <w:p w14:paraId="491950FD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B44C6C9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Reverse: </w:t>
            </w: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TTCTAGA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TTTGGCAAAGGGAAG</w:t>
            </w:r>
          </w:p>
          <w:p w14:paraId="488AF4CC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970" w:type="dxa"/>
          </w:tcPr>
          <w:p w14:paraId="15DDFF9E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de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</w:p>
          <w:p w14:paraId="00A40B25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304C4D81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Xba</w:t>
            </w: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</w:t>
            </w:r>
            <w:proofErr w:type="spellEnd"/>
          </w:p>
        </w:tc>
      </w:tr>
      <w:tr w:rsidR="00214F30" w:rsidRPr="00214F30" w14:paraId="299526C1" w14:textId="77777777" w:rsidTr="00701D29">
        <w:trPr>
          <w:jc w:val="center"/>
        </w:trPr>
        <w:tc>
          <w:tcPr>
            <w:tcW w:w="1795" w:type="dxa"/>
          </w:tcPr>
          <w:p w14:paraId="6DF2BE24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oning of the </w:t>
            </w:r>
            <w:proofErr w:type="spellStart"/>
            <w:r w:rsidRPr="00214F3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srA</w:t>
            </w:r>
            <w:proofErr w:type="spellEnd"/>
            <w:r w:rsidRPr="00214F3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for complementation experiments</w:t>
            </w:r>
          </w:p>
        </w:tc>
        <w:tc>
          <w:tcPr>
            <w:tcW w:w="5310" w:type="dxa"/>
          </w:tcPr>
          <w:p w14:paraId="14756FA1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TCATATG</w:t>
            </w: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TGAGCGACTGGCACTTCCACA</w:t>
            </w:r>
          </w:p>
          <w:p w14:paraId="78483366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04E8CDF0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TTCTAGA</w:t>
            </w: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GTGAAGCGCCCGCTCGGGC</w:t>
            </w:r>
          </w:p>
        </w:tc>
        <w:tc>
          <w:tcPr>
            <w:tcW w:w="970" w:type="dxa"/>
          </w:tcPr>
          <w:p w14:paraId="723129A8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de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</w:p>
          <w:p w14:paraId="6317F815" w14:textId="77777777" w:rsidR="00214F30" w:rsidRPr="00214F30" w:rsidRDefault="00214F30" w:rsidP="00214F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Xba</w:t>
            </w: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</w:t>
            </w:r>
            <w:proofErr w:type="spellEnd"/>
          </w:p>
        </w:tc>
      </w:tr>
      <w:tr w:rsidR="00214F30" w:rsidRPr="00214F30" w14:paraId="09E6EEA4" w14:textId="77777777" w:rsidTr="00701D29">
        <w:trPr>
          <w:jc w:val="center"/>
        </w:trPr>
        <w:tc>
          <w:tcPr>
            <w:tcW w:w="1795" w:type="dxa"/>
          </w:tcPr>
          <w:p w14:paraId="59FC8DE2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oning of the </w:t>
            </w:r>
            <w:proofErr w:type="spellStart"/>
            <w:r w:rsidRPr="00214F3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qhD</w:t>
            </w:r>
            <w:proofErr w:type="spellEnd"/>
            <w:r w:rsidRPr="00214F3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for complementation experiments</w:t>
            </w:r>
          </w:p>
        </w:tc>
        <w:tc>
          <w:tcPr>
            <w:tcW w:w="5310" w:type="dxa"/>
          </w:tcPr>
          <w:p w14:paraId="48DBF3CA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CATATG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AACAACTTTAATCTGCACACCCCA</w:t>
            </w:r>
          </w:p>
          <w:p w14:paraId="39245A4F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A95EF1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TTTTTCTAGA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CGGGCGGCTTCGTATATAC</w:t>
            </w:r>
          </w:p>
        </w:tc>
        <w:tc>
          <w:tcPr>
            <w:tcW w:w="970" w:type="dxa"/>
          </w:tcPr>
          <w:p w14:paraId="76AC2002" w14:textId="77777777" w:rsidR="00214F30" w:rsidRPr="00214F30" w:rsidRDefault="00214F30" w:rsidP="00214F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de</w:t>
            </w:r>
            <w:r w:rsidRPr="00214F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proofErr w:type="spellEnd"/>
          </w:p>
          <w:p w14:paraId="4454F279" w14:textId="77777777" w:rsidR="00214F30" w:rsidRPr="00214F30" w:rsidRDefault="00214F30" w:rsidP="00214F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214F30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Xba</w:t>
            </w: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</w:t>
            </w:r>
            <w:proofErr w:type="spellEnd"/>
          </w:p>
        </w:tc>
      </w:tr>
      <w:tr w:rsidR="00214F30" w:rsidRPr="00214F30" w14:paraId="6FEE1B98" w14:textId="77777777" w:rsidTr="00701D29">
        <w:trPr>
          <w:jc w:val="center"/>
        </w:trPr>
        <w:tc>
          <w:tcPr>
            <w:tcW w:w="1795" w:type="dxa"/>
          </w:tcPr>
          <w:p w14:paraId="7B5DC584" w14:textId="77777777" w:rsidR="00214F30" w:rsidRPr="00214F30" w:rsidRDefault="00214F30" w:rsidP="00214F30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Flanking sequences to the multiple cloning sites of the pDA17 cloning vector for DNA sequencing </w:t>
            </w:r>
          </w:p>
        </w:tc>
        <w:tc>
          <w:tcPr>
            <w:tcW w:w="5310" w:type="dxa"/>
          </w:tcPr>
          <w:p w14:paraId="576F6525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orward: GGATTCGGAATTCTACATATGATGGCA</w:t>
            </w:r>
          </w:p>
          <w:p w14:paraId="67881095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9F123A8" w14:textId="77777777" w:rsidR="00214F30" w:rsidRPr="00214F30" w:rsidRDefault="00214F30" w:rsidP="00214F3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214F30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Reverse: GTCGTCCTTGTAGTCTCTAGATCATTT</w:t>
            </w:r>
          </w:p>
        </w:tc>
        <w:tc>
          <w:tcPr>
            <w:tcW w:w="970" w:type="dxa"/>
          </w:tcPr>
          <w:p w14:paraId="62F1C3B6" w14:textId="77777777" w:rsidR="00214F30" w:rsidRPr="00214F30" w:rsidRDefault="00214F30" w:rsidP="00214F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</w:tbl>
    <w:p w14:paraId="1CA58770" w14:textId="77777777" w:rsidR="00214F30" w:rsidRPr="00214F30" w:rsidRDefault="00214F30" w:rsidP="00214F30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23EDAC17" w14:textId="3F2AE701" w:rsidR="008D61F0" w:rsidRPr="00214F30" w:rsidRDefault="0012545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sz w:val="18"/>
          <w:szCs w:val="18"/>
        </w:rPr>
        <w:t>Sequences in colour denote the restriction endonuclease cut site and extra 5' nucleotides to facilitate restriction digestion.</w:t>
      </w:r>
    </w:p>
    <w:sectPr w:rsidR="008D61F0" w:rsidRPr="00214F30" w:rsidSect="00214F30">
      <w:footerReference w:type="default" r:id="rId6"/>
      <w:pgSz w:w="11894" w:h="16834"/>
      <w:pgMar w:top="1440" w:right="1440" w:bottom="1440" w:left="1440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D11B1" w14:textId="77777777" w:rsidR="00433907" w:rsidRDefault="00433907">
      <w:r>
        <w:separator/>
      </w:r>
    </w:p>
  </w:endnote>
  <w:endnote w:type="continuationSeparator" w:id="0">
    <w:p w14:paraId="700A51BE" w14:textId="77777777" w:rsidR="00433907" w:rsidRDefault="00433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18"/>
      </w:rPr>
      <w:id w:val="-1240249009"/>
      <w:docPartObj>
        <w:docPartGallery w:val="Page Numbers (Bottom of Page)"/>
        <w:docPartUnique/>
      </w:docPartObj>
    </w:sdtPr>
    <w:sdtEndPr>
      <w:rPr>
        <w:rStyle w:val="PageNumber"/>
        <w:sz w:val="16"/>
      </w:rPr>
    </w:sdtEndPr>
    <w:sdtContent>
      <w:p w14:paraId="154998D9" w14:textId="77777777" w:rsidR="00F53C08" w:rsidRPr="0052698D" w:rsidRDefault="00214F30" w:rsidP="0035709D">
        <w:pPr>
          <w:pStyle w:val="Footer"/>
          <w:framePr w:wrap="notBeside" w:vAnchor="text" w:hAnchor="margin" w:xAlign="center" w:y="1"/>
          <w:rPr>
            <w:rStyle w:val="PageNumber"/>
            <w:rFonts w:ascii="Arial" w:hAnsi="Arial" w:cs="Arial"/>
            <w:sz w:val="18"/>
          </w:rPr>
        </w:pPr>
        <w:r w:rsidRPr="0052698D">
          <w:rPr>
            <w:rStyle w:val="PageNumber"/>
            <w:rFonts w:ascii="Arial" w:hAnsi="Arial" w:cs="Arial"/>
            <w:sz w:val="18"/>
          </w:rPr>
          <w:fldChar w:fldCharType="begin"/>
        </w:r>
        <w:r w:rsidRPr="0052698D">
          <w:rPr>
            <w:rStyle w:val="PageNumber"/>
            <w:rFonts w:ascii="Arial" w:hAnsi="Arial" w:cs="Arial"/>
            <w:sz w:val="18"/>
          </w:rPr>
          <w:instrText xml:space="preserve"> PAGE </w:instrText>
        </w:r>
        <w:r w:rsidRPr="0052698D">
          <w:rPr>
            <w:rStyle w:val="PageNumber"/>
            <w:rFonts w:ascii="Arial" w:hAnsi="Arial" w:cs="Arial"/>
            <w:sz w:val="18"/>
          </w:rPr>
          <w:fldChar w:fldCharType="separate"/>
        </w:r>
        <w:r w:rsidRPr="0052698D">
          <w:rPr>
            <w:rStyle w:val="PageNumber"/>
            <w:rFonts w:ascii="Arial" w:hAnsi="Arial" w:cs="Arial"/>
            <w:noProof/>
            <w:sz w:val="18"/>
          </w:rPr>
          <w:t>i</w:t>
        </w:r>
        <w:r w:rsidRPr="0052698D">
          <w:rPr>
            <w:rStyle w:val="PageNumber"/>
            <w:rFonts w:ascii="Arial" w:hAnsi="Arial" w:cs="Arial"/>
            <w:sz w:val="18"/>
          </w:rPr>
          <w:fldChar w:fldCharType="end"/>
        </w:r>
      </w:p>
    </w:sdtContent>
  </w:sdt>
  <w:p w14:paraId="43798969" w14:textId="77777777" w:rsidR="00F53C08" w:rsidRDefault="004339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F65D8" w14:textId="77777777" w:rsidR="00433907" w:rsidRDefault="00433907">
      <w:r>
        <w:separator/>
      </w:r>
    </w:p>
  </w:footnote>
  <w:footnote w:type="continuationSeparator" w:id="0">
    <w:p w14:paraId="3FE04C86" w14:textId="77777777" w:rsidR="00433907" w:rsidRDefault="00433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F30"/>
    <w:rsid w:val="00001967"/>
    <w:rsid w:val="00002FBF"/>
    <w:rsid w:val="00004691"/>
    <w:rsid w:val="00014D88"/>
    <w:rsid w:val="0001517F"/>
    <w:rsid w:val="0002380D"/>
    <w:rsid w:val="000274DA"/>
    <w:rsid w:val="000311D0"/>
    <w:rsid w:val="00034C83"/>
    <w:rsid w:val="00041E28"/>
    <w:rsid w:val="000502D0"/>
    <w:rsid w:val="000511FC"/>
    <w:rsid w:val="00051C94"/>
    <w:rsid w:val="00056BCC"/>
    <w:rsid w:val="000610B9"/>
    <w:rsid w:val="000631FD"/>
    <w:rsid w:val="00064022"/>
    <w:rsid w:val="000645C4"/>
    <w:rsid w:val="00064ADF"/>
    <w:rsid w:val="0008388B"/>
    <w:rsid w:val="00084B42"/>
    <w:rsid w:val="00084F5A"/>
    <w:rsid w:val="000854DB"/>
    <w:rsid w:val="0008756B"/>
    <w:rsid w:val="00087E43"/>
    <w:rsid w:val="00090AC0"/>
    <w:rsid w:val="000919F5"/>
    <w:rsid w:val="00094486"/>
    <w:rsid w:val="00097D59"/>
    <w:rsid w:val="000A5577"/>
    <w:rsid w:val="000B22A8"/>
    <w:rsid w:val="000B2BA2"/>
    <w:rsid w:val="000C401B"/>
    <w:rsid w:val="000C41FC"/>
    <w:rsid w:val="000D276A"/>
    <w:rsid w:val="000D35A9"/>
    <w:rsid w:val="000D3CFD"/>
    <w:rsid w:val="000E04DF"/>
    <w:rsid w:val="000E0BE2"/>
    <w:rsid w:val="000E1DDB"/>
    <w:rsid w:val="000E2450"/>
    <w:rsid w:val="000E63C7"/>
    <w:rsid w:val="000F0201"/>
    <w:rsid w:val="000F7BF2"/>
    <w:rsid w:val="00100611"/>
    <w:rsid w:val="00104D3C"/>
    <w:rsid w:val="00120C24"/>
    <w:rsid w:val="0012128A"/>
    <w:rsid w:val="00124A77"/>
    <w:rsid w:val="0012545A"/>
    <w:rsid w:val="001255AD"/>
    <w:rsid w:val="001265D7"/>
    <w:rsid w:val="001348CE"/>
    <w:rsid w:val="00135942"/>
    <w:rsid w:val="0013676F"/>
    <w:rsid w:val="00136BCE"/>
    <w:rsid w:val="001447B2"/>
    <w:rsid w:val="00152EFF"/>
    <w:rsid w:val="00152FD1"/>
    <w:rsid w:val="001558E4"/>
    <w:rsid w:val="00172E15"/>
    <w:rsid w:val="00173997"/>
    <w:rsid w:val="001769C9"/>
    <w:rsid w:val="0018116E"/>
    <w:rsid w:val="0018155C"/>
    <w:rsid w:val="001967BA"/>
    <w:rsid w:val="001A7C1E"/>
    <w:rsid w:val="001B340E"/>
    <w:rsid w:val="001B4842"/>
    <w:rsid w:val="001B57BA"/>
    <w:rsid w:val="001B5FE6"/>
    <w:rsid w:val="001C0E01"/>
    <w:rsid w:val="001C3242"/>
    <w:rsid w:val="001C6FA8"/>
    <w:rsid w:val="001D18B1"/>
    <w:rsid w:val="001D1DFC"/>
    <w:rsid w:val="001D5106"/>
    <w:rsid w:val="001E5911"/>
    <w:rsid w:val="001E62D6"/>
    <w:rsid w:val="00200F01"/>
    <w:rsid w:val="00205E0C"/>
    <w:rsid w:val="002075D0"/>
    <w:rsid w:val="00210B95"/>
    <w:rsid w:val="0021481E"/>
    <w:rsid w:val="00214F30"/>
    <w:rsid w:val="002201A1"/>
    <w:rsid w:val="00222618"/>
    <w:rsid w:val="00222AE6"/>
    <w:rsid w:val="00222DF5"/>
    <w:rsid w:val="002241EB"/>
    <w:rsid w:val="00224D83"/>
    <w:rsid w:val="00230EA7"/>
    <w:rsid w:val="00233978"/>
    <w:rsid w:val="00236BAD"/>
    <w:rsid w:val="0024507B"/>
    <w:rsid w:val="00245316"/>
    <w:rsid w:val="002543B2"/>
    <w:rsid w:val="0025741A"/>
    <w:rsid w:val="002673EB"/>
    <w:rsid w:val="002674B2"/>
    <w:rsid w:val="00274B9C"/>
    <w:rsid w:val="00275E35"/>
    <w:rsid w:val="0028251F"/>
    <w:rsid w:val="00286437"/>
    <w:rsid w:val="00287BDC"/>
    <w:rsid w:val="002906B2"/>
    <w:rsid w:val="0029391F"/>
    <w:rsid w:val="00296983"/>
    <w:rsid w:val="002A02E9"/>
    <w:rsid w:val="002A0C14"/>
    <w:rsid w:val="002A2286"/>
    <w:rsid w:val="002A40C3"/>
    <w:rsid w:val="002B105F"/>
    <w:rsid w:val="002B301E"/>
    <w:rsid w:val="002C1618"/>
    <w:rsid w:val="002C1E1C"/>
    <w:rsid w:val="002C6177"/>
    <w:rsid w:val="002D5224"/>
    <w:rsid w:val="002E430E"/>
    <w:rsid w:val="002E5896"/>
    <w:rsid w:val="002F1A62"/>
    <w:rsid w:val="002F2EC1"/>
    <w:rsid w:val="00302458"/>
    <w:rsid w:val="003024B8"/>
    <w:rsid w:val="00303A6E"/>
    <w:rsid w:val="00304650"/>
    <w:rsid w:val="00317065"/>
    <w:rsid w:val="0031734D"/>
    <w:rsid w:val="00317E9B"/>
    <w:rsid w:val="003233BA"/>
    <w:rsid w:val="003301D8"/>
    <w:rsid w:val="00331D2F"/>
    <w:rsid w:val="00332292"/>
    <w:rsid w:val="003325A6"/>
    <w:rsid w:val="00334366"/>
    <w:rsid w:val="0033620E"/>
    <w:rsid w:val="0034006E"/>
    <w:rsid w:val="00346BD7"/>
    <w:rsid w:val="00347A9D"/>
    <w:rsid w:val="00350E33"/>
    <w:rsid w:val="003566B7"/>
    <w:rsid w:val="00356C0D"/>
    <w:rsid w:val="003570A5"/>
    <w:rsid w:val="00364F5F"/>
    <w:rsid w:val="0038145E"/>
    <w:rsid w:val="00381940"/>
    <w:rsid w:val="0038579E"/>
    <w:rsid w:val="00393FFF"/>
    <w:rsid w:val="003A4AD2"/>
    <w:rsid w:val="003A7151"/>
    <w:rsid w:val="003A7270"/>
    <w:rsid w:val="003B1D58"/>
    <w:rsid w:val="003B2B5F"/>
    <w:rsid w:val="003B7E50"/>
    <w:rsid w:val="003C3F46"/>
    <w:rsid w:val="003D0AFD"/>
    <w:rsid w:val="003D12AC"/>
    <w:rsid w:val="003D436B"/>
    <w:rsid w:val="003D7F43"/>
    <w:rsid w:val="003E208B"/>
    <w:rsid w:val="003E6187"/>
    <w:rsid w:val="003F084F"/>
    <w:rsid w:val="003F1922"/>
    <w:rsid w:val="003F376B"/>
    <w:rsid w:val="003F59C9"/>
    <w:rsid w:val="00400B28"/>
    <w:rsid w:val="00401834"/>
    <w:rsid w:val="00407C68"/>
    <w:rsid w:val="00407CA8"/>
    <w:rsid w:val="00410B39"/>
    <w:rsid w:val="004139DC"/>
    <w:rsid w:val="00421F57"/>
    <w:rsid w:val="00432E26"/>
    <w:rsid w:val="00433907"/>
    <w:rsid w:val="004400BC"/>
    <w:rsid w:val="00442EBC"/>
    <w:rsid w:val="00444FF0"/>
    <w:rsid w:val="00451A8E"/>
    <w:rsid w:val="00453196"/>
    <w:rsid w:val="00456857"/>
    <w:rsid w:val="00456EF1"/>
    <w:rsid w:val="00457801"/>
    <w:rsid w:val="00465C57"/>
    <w:rsid w:val="00473CAA"/>
    <w:rsid w:val="004750C0"/>
    <w:rsid w:val="00477AF3"/>
    <w:rsid w:val="0048266D"/>
    <w:rsid w:val="00483A73"/>
    <w:rsid w:val="00495EEC"/>
    <w:rsid w:val="004A44F6"/>
    <w:rsid w:val="004A716B"/>
    <w:rsid w:val="004B36A4"/>
    <w:rsid w:val="004B7D36"/>
    <w:rsid w:val="004D20A6"/>
    <w:rsid w:val="004D20F7"/>
    <w:rsid w:val="004D41A6"/>
    <w:rsid w:val="004D47AC"/>
    <w:rsid w:val="004D6797"/>
    <w:rsid w:val="004E2E03"/>
    <w:rsid w:val="004E536D"/>
    <w:rsid w:val="004F3D54"/>
    <w:rsid w:val="004F7079"/>
    <w:rsid w:val="005029F8"/>
    <w:rsid w:val="005048A6"/>
    <w:rsid w:val="00507191"/>
    <w:rsid w:val="00511EBC"/>
    <w:rsid w:val="00512013"/>
    <w:rsid w:val="0051221F"/>
    <w:rsid w:val="00515F8B"/>
    <w:rsid w:val="00516D16"/>
    <w:rsid w:val="00537581"/>
    <w:rsid w:val="00541C04"/>
    <w:rsid w:val="0054396C"/>
    <w:rsid w:val="005504DE"/>
    <w:rsid w:val="005577ED"/>
    <w:rsid w:val="005635BD"/>
    <w:rsid w:val="00566A86"/>
    <w:rsid w:val="00577EF1"/>
    <w:rsid w:val="00585A24"/>
    <w:rsid w:val="00590D6A"/>
    <w:rsid w:val="0059280E"/>
    <w:rsid w:val="00592903"/>
    <w:rsid w:val="00595386"/>
    <w:rsid w:val="005A649C"/>
    <w:rsid w:val="005B0B92"/>
    <w:rsid w:val="005B1A5D"/>
    <w:rsid w:val="005B3021"/>
    <w:rsid w:val="005B7CAF"/>
    <w:rsid w:val="005C4D6A"/>
    <w:rsid w:val="005C6E20"/>
    <w:rsid w:val="005D153C"/>
    <w:rsid w:val="005D177B"/>
    <w:rsid w:val="005D1818"/>
    <w:rsid w:val="005D5818"/>
    <w:rsid w:val="005E5F70"/>
    <w:rsid w:val="005E79B5"/>
    <w:rsid w:val="005F34C6"/>
    <w:rsid w:val="005F53CF"/>
    <w:rsid w:val="006012AC"/>
    <w:rsid w:val="00603204"/>
    <w:rsid w:val="006056E0"/>
    <w:rsid w:val="00610306"/>
    <w:rsid w:val="006151A2"/>
    <w:rsid w:val="00617364"/>
    <w:rsid w:val="00617E46"/>
    <w:rsid w:val="00627368"/>
    <w:rsid w:val="006350BA"/>
    <w:rsid w:val="0065069E"/>
    <w:rsid w:val="006537D1"/>
    <w:rsid w:val="00654141"/>
    <w:rsid w:val="0065592E"/>
    <w:rsid w:val="006659AA"/>
    <w:rsid w:val="006666C6"/>
    <w:rsid w:val="00666924"/>
    <w:rsid w:val="0067012C"/>
    <w:rsid w:val="00670B6F"/>
    <w:rsid w:val="006728B4"/>
    <w:rsid w:val="00680DB5"/>
    <w:rsid w:val="0068211B"/>
    <w:rsid w:val="00687B91"/>
    <w:rsid w:val="006930F5"/>
    <w:rsid w:val="0069647B"/>
    <w:rsid w:val="006968A0"/>
    <w:rsid w:val="00697CA1"/>
    <w:rsid w:val="00697E95"/>
    <w:rsid w:val="006A3D66"/>
    <w:rsid w:val="006A58CA"/>
    <w:rsid w:val="006A7124"/>
    <w:rsid w:val="006B06E4"/>
    <w:rsid w:val="006B5DB6"/>
    <w:rsid w:val="006B74DC"/>
    <w:rsid w:val="006C0B48"/>
    <w:rsid w:val="006C1F1C"/>
    <w:rsid w:val="006C3597"/>
    <w:rsid w:val="006C5BEC"/>
    <w:rsid w:val="006C7AC0"/>
    <w:rsid w:val="006E54A0"/>
    <w:rsid w:val="006E7C43"/>
    <w:rsid w:val="006F13C4"/>
    <w:rsid w:val="006F6A41"/>
    <w:rsid w:val="007013E6"/>
    <w:rsid w:val="00701D29"/>
    <w:rsid w:val="00703525"/>
    <w:rsid w:val="007050DB"/>
    <w:rsid w:val="0070553E"/>
    <w:rsid w:val="00707E70"/>
    <w:rsid w:val="00711BDD"/>
    <w:rsid w:val="00713465"/>
    <w:rsid w:val="00721B1D"/>
    <w:rsid w:val="0072480D"/>
    <w:rsid w:val="00724944"/>
    <w:rsid w:val="0073069D"/>
    <w:rsid w:val="00740151"/>
    <w:rsid w:val="00740BE9"/>
    <w:rsid w:val="00743904"/>
    <w:rsid w:val="0074702A"/>
    <w:rsid w:val="00751087"/>
    <w:rsid w:val="007511C5"/>
    <w:rsid w:val="00760AAC"/>
    <w:rsid w:val="0076332F"/>
    <w:rsid w:val="007634EF"/>
    <w:rsid w:val="00763F88"/>
    <w:rsid w:val="0077737E"/>
    <w:rsid w:val="00783FAA"/>
    <w:rsid w:val="007906F8"/>
    <w:rsid w:val="00796509"/>
    <w:rsid w:val="007A7450"/>
    <w:rsid w:val="007B32F5"/>
    <w:rsid w:val="007B50B0"/>
    <w:rsid w:val="007C2454"/>
    <w:rsid w:val="007C2EDE"/>
    <w:rsid w:val="007C2FBE"/>
    <w:rsid w:val="007C7739"/>
    <w:rsid w:val="007D4395"/>
    <w:rsid w:val="007E1290"/>
    <w:rsid w:val="007E35F5"/>
    <w:rsid w:val="007F4C45"/>
    <w:rsid w:val="00806C6C"/>
    <w:rsid w:val="00806E2E"/>
    <w:rsid w:val="00811067"/>
    <w:rsid w:val="00811404"/>
    <w:rsid w:val="00814CA0"/>
    <w:rsid w:val="00817E54"/>
    <w:rsid w:val="00824234"/>
    <w:rsid w:val="00830841"/>
    <w:rsid w:val="00830A8D"/>
    <w:rsid w:val="008345D9"/>
    <w:rsid w:val="00835D66"/>
    <w:rsid w:val="0083780B"/>
    <w:rsid w:val="00847387"/>
    <w:rsid w:val="0084738E"/>
    <w:rsid w:val="008544FD"/>
    <w:rsid w:val="00855A94"/>
    <w:rsid w:val="008577DD"/>
    <w:rsid w:val="00861106"/>
    <w:rsid w:val="0086143A"/>
    <w:rsid w:val="00864242"/>
    <w:rsid w:val="00864B01"/>
    <w:rsid w:val="00874817"/>
    <w:rsid w:val="00874ECF"/>
    <w:rsid w:val="00875E3D"/>
    <w:rsid w:val="008773F8"/>
    <w:rsid w:val="00880021"/>
    <w:rsid w:val="00881D3C"/>
    <w:rsid w:val="00890F8A"/>
    <w:rsid w:val="008A0330"/>
    <w:rsid w:val="008A0C61"/>
    <w:rsid w:val="008A6DD0"/>
    <w:rsid w:val="008B0738"/>
    <w:rsid w:val="008B3036"/>
    <w:rsid w:val="008B51BB"/>
    <w:rsid w:val="008C25CE"/>
    <w:rsid w:val="008C7F94"/>
    <w:rsid w:val="008D2889"/>
    <w:rsid w:val="008D4EEC"/>
    <w:rsid w:val="008D626E"/>
    <w:rsid w:val="008D7A1B"/>
    <w:rsid w:val="008E0E28"/>
    <w:rsid w:val="008E365A"/>
    <w:rsid w:val="008E385A"/>
    <w:rsid w:val="008F51E1"/>
    <w:rsid w:val="00903A19"/>
    <w:rsid w:val="00905CFE"/>
    <w:rsid w:val="00906508"/>
    <w:rsid w:val="0091128C"/>
    <w:rsid w:val="0092308D"/>
    <w:rsid w:val="009260D8"/>
    <w:rsid w:val="009264B1"/>
    <w:rsid w:val="00931B69"/>
    <w:rsid w:val="00935515"/>
    <w:rsid w:val="00943E82"/>
    <w:rsid w:val="00946940"/>
    <w:rsid w:val="0094796C"/>
    <w:rsid w:val="009579EC"/>
    <w:rsid w:val="009615B9"/>
    <w:rsid w:val="00961A1A"/>
    <w:rsid w:val="00963321"/>
    <w:rsid w:val="0096477C"/>
    <w:rsid w:val="00964BF0"/>
    <w:rsid w:val="00966F81"/>
    <w:rsid w:val="0097262C"/>
    <w:rsid w:val="00981474"/>
    <w:rsid w:val="00990535"/>
    <w:rsid w:val="00992C64"/>
    <w:rsid w:val="009931AB"/>
    <w:rsid w:val="009957A8"/>
    <w:rsid w:val="00995C4F"/>
    <w:rsid w:val="0099781A"/>
    <w:rsid w:val="009A2AF2"/>
    <w:rsid w:val="009A44A7"/>
    <w:rsid w:val="009A5797"/>
    <w:rsid w:val="009B2CB0"/>
    <w:rsid w:val="009B4299"/>
    <w:rsid w:val="009B4B0C"/>
    <w:rsid w:val="009B5259"/>
    <w:rsid w:val="009C0EC9"/>
    <w:rsid w:val="009C1B83"/>
    <w:rsid w:val="009D029C"/>
    <w:rsid w:val="009D0ADC"/>
    <w:rsid w:val="009D4871"/>
    <w:rsid w:val="009E0627"/>
    <w:rsid w:val="009F01FD"/>
    <w:rsid w:val="009F0318"/>
    <w:rsid w:val="009F324F"/>
    <w:rsid w:val="009F5058"/>
    <w:rsid w:val="009F580B"/>
    <w:rsid w:val="009F6F8B"/>
    <w:rsid w:val="00A06B28"/>
    <w:rsid w:val="00A07A34"/>
    <w:rsid w:val="00A10FC2"/>
    <w:rsid w:val="00A12A1F"/>
    <w:rsid w:val="00A22348"/>
    <w:rsid w:val="00A34697"/>
    <w:rsid w:val="00A368D5"/>
    <w:rsid w:val="00A41F0B"/>
    <w:rsid w:val="00A436AE"/>
    <w:rsid w:val="00A450B5"/>
    <w:rsid w:val="00A45EEC"/>
    <w:rsid w:val="00A5346D"/>
    <w:rsid w:val="00A62A91"/>
    <w:rsid w:val="00A65B59"/>
    <w:rsid w:val="00A65D47"/>
    <w:rsid w:val="00A7513A"/>
    <w:rsid w:val="00A75DB5"/>
    <w:rsid w:val="00A82AB9"/>
    <w:rsid w:val="00A928C2"/>
    <w:rsid w:val="00A9460E"/>
    <w:rsid w:val="00A95C23"/>
    <w:rsid w:val="00A95EC8"/>
    <w:rsid w:val="00AA0CF7"/>
    <w:rsid w:val="00AA24CA"/>
    <w:rsid w:val="00AA62A5"/>
    <w:rsid w:val="00AB323B"/>
    <w:rsid w:val="00AB422D"/>
    <w:rsid w:val="00AB7EDB"/>
    <w:rsid w:val="00AC2D8B"/>
    <w:rsid w:val="00AC7119"/>
    <w:rsid w:val="00AD3822"/>
    <w:rsid w:val="00AD4034"/>
    <w:rsid w:val="00AD79E5"/>
    <w:rsid w:val="00AE0FD0"/>
    <w:rsid w:val="00AE5F4D"/>
    <w:rsid w:val="00AF54C3"/>
    <w:rsid w:val="00B07490"/>
    <w:rsid w:val="00B101ED"/>
    <w:rsid w:val="00B10B48"/>
    <w:rsid w:val="00B25A7A"/>
    <w:rsid w:val="00B3440D"/>
    <w:rsid w:val="00B356CF"/>
    <w:rsid w:val="00B41FF9"/>
    <w:rsid w:val="00B42878"/>
    <w:rsid w:val="00B453EE"/>
    <w:rsid w:val="00B46624"/>
    <w:rsid w:val="00B50A5E"/>
    <w:rsid w:val="00B5334B"/>
    <w:rsid w:val="00B55EAD"/>
    <w:rsid w:val="00B61491"/>
    <w:rsid w:val="00B65DD0"/>
    <w:rsid w:val="00B82BC8"/>
    <w:rsid w:val="00B82C46"/>
    <w:rsid w:val="00B83FC0"/>
    <w:rsid w:val="00B8480E"/>
    <w:rsid w:val="00B849CF"/>
    <w:rsid w:val="00B87556"/>
    <w:rsid w:val="00B9146E"/>
    <w:rsid w:val="00B91ADF"/>
    <w:rsid w:val="00BA0175"/>
    <w:rsid w:val="00BA0792"/>
    <w:rsid w:val="00BB5CB1"/>
    <w:rsid w:val="00BC0AF4"/>
    <w:rsid w:val="00BC2C51"/>
    <w:rsid w:val="00BC2FA5"/>
    <w:rsid w:val="00BC3168"/>
    <w:rsid w:val="00BC6630"/>
    <w:rsid w:val="00BD5C1D"/>
    <w:rsid w:val="00BE38D7"/>
    <w:rsid w:val="00BE7275"/>
    <w:rsid w:val="00BF3740"/>
    <w:rsid w:val="00C01E53"/>
    <w:rsid w:val="00C02F71"/>
    <w:rsid w:val="00C042A6"/>
    <w:rsid w:val="00C0559F"/>
    <w:rsid w:val="00C1413B"/>
    <w:rsid w:val="00C25BCB"/>
    <w:rsid w:val="00C266AE"/>
    <w:rsid w:val="00C30F96"/>
    <w:rsid w:val="00C33341"/>
    <w:rsid w:val="00C3505E"/>
    <w:rsid w:val="00C360C6"/>
    <w:rsid w:val="00C4201F"/>
    <w:rsid w:val="00C43549"/>
    <w:rsid w:val="00C46A52"/>
    <w:rsid w:val="00C46D6E"/>
    <w:rsid w:val="00C47475"/>
    <w:rsid w:val="00C512F6"/>
    <w:rsid w:val="00C53B07"/>
    <w:rsid w:val="00C605F0"/>
    <w:rsid w:val="00C61B3E"/>
    <w:rsid w:val="00C64050"/>
    <w:rsid w:val="00C660D1"/>
    <w:rsid w:val="00C70173"/>
    <w:rsid w:val="00C74128"/>
    <w:rsid w:val="00C77806"/>
    <w:rsid w:val="00C80882"/>
    <w:rsid w:val="00C93EE6"/>
    <w:rsid w:val="00CA7242"/>
    <w:rsid w:val="00CB0716"/>
    <w:rsid w:val="00CB3012"/>
    <w:rsid w:val="00CB33F5"/>
    <w:rsid w:val="00CB6F1C"/>
    <w:rsid w:val="00CD1AA1"/>
    <w:rsid w:val="00D11F12"/>
    <w:rsid w:val="00D1264E"/>
    <w:rsid w:val="00D12D69"/>
    <w:rsid w:val="00D15C3F"/>
    <w:rsid w:val="00D25F83"/>
    <w:rsid w:val="00D3563A"/>
    <w:rsid w:val="00D404A9"/>
    <w:rsid w:val="00D43EE3"/>
    <w:rsid w:val="00D47540"/>
    <w:rsid w:val="00D5189C"/>
    <w:rsid w:val="00D536EE"/>
    <w:rsid w:val="00D53F37"/>
    <w:rsid w:val="00D54DED"/>
    <w:rsid w:val="00D600D8"/>
    <w:rsid w:val="00D605A2"/>
    <w:rsid w:val="00D60E44"/>
    <w:rsid w:val="00D60EB2"/>
    <w:rsid w:val="00D66E17"/>
    <w:rsid w:val="00D67798"/>
    <w:rsid w:val="00D717F1"/>
    <w:rsid w:val="00D73017"/>
    <w:rsid w:val="00D76FEC"/>
    <w:rsid w:val="00D776F4"/>
    <w:rsid w:val="00D94292"/>
    <w:rsid w:val="00DA128B"/>
    <w:rsid w:val="00DA5805"/>
    <w:rsid w:val="00DB0FB7"/>
    <w:rsid w:val="00DB13D0"/>
    <w:rsid w:val="00DB2976"/>
    <w:rsid w:val="00DB6DF2"/>
    <w:rsid w:val="00DC2CD8"/>
    <w:rsid w:val="00DC4AD5"/>
    <w:rsid w:val="00DC65E8"/>
    <w:rsid w:val="00DD1422"/>
    <w:rsid w:val="00DD7805"/>
    <w:rsid w:val="00DE4436"/>
    <w:rsid w:val="00DE563E"/>
    <w:rsid w:val="00DF1636"/>
    <w:rsid w:val="00E048A5"/>
    <w:rsid w:val="00E0621D"/>
    <w:rsid w:val="00E062F6"/>
    <w:rsid w:val="00E06B0C"/>
    <w:rsid w:val="00E06DD2"/>
    <w:rsid w:val="00E10748"/>
    <w:rsid w:val="00E1103D"/>
    <w:rsid w:val="00E14E83"/>
    <w:rsid w:val="00E179CE"/>
    <w:rsid w:val="00E21524"/>
    <w:rsid w:val="00E37847"/>
    <w:rsid w:val="00E4356C"/>
    <w:rsid w:val="00E45E30"/>
    <w:rsid w:val="00E55A37"/>
    <w:rsid w:val="00E63A18"/>
    <w:rsid w:val="00E643AA"/>
    <w:rsid w:val="00E65FDC"/>
    <w:rsid w:val="00E73873"/>
    <w:rsid w:val="00E749C0"/>
    <w:rsid w:val="00E764A7"/>
    <w:rsid w:val="00E807BB"/>
    <w:rsid w:val="00E83015"/>
    <w:rsid w:val="00E84101"/>
    <w:rsid w:val="00E85F7F"/>
    <w:rsid w:val="00E9160B"/>
    <w:rsid w:val="00E94A85"/>
    <w:rsid w:val="00EA03A7"/>
    <w:rsid w:val="00EA1D49"/>
    <w:rsid w:val="00EB055D"/>
    <w:rsid w:val="00EB0C03"/>
    <w:rsid w:val="00EB5381"/>
    <w:rsid w:val="00EC34F0"/>
    <w:rsid w:val="00EC605D"/>
    <w:rsid w:val="00ED1FBF"/>
    <w:rsid w:val="00ED5864"/>
    <w:rsid w:val="00ED7CE0"/>
    <w:rsid w:val="00EE1C2B"/>
    <w:rsid w:val="00EE294C"/>
    <w:rsid w:val="00EE5742"/>
    <w:rsid w:val="00EF324D"/>
    <w:rsid w:val="00EF6C8A"/>
    <w:rsid w:val="00EF720B"/>
    <w:rsid w:val="00F12CF5"/>
    <w:rsid w:val="00F216B4"/>
    <w:rsid w:val="00F33906"/>
    <w:rsid w:val="00F347F5"/>
    <w:rsid w:val="00F40F1B"/>
    <w:rsid w:val="00F4448F"/>
    <w:rsid w:val="00F468EC"/>
    <w:rsid w:val="00F52394"/>
    <w:rsid w:val="00F52FB6"/>
    <w:rsid w:val="00F57CF0"/>
    <w:rsid w:val="00F60E1F"/>
    <w:rsid w:val="00F66EE7"/>
    <w:rsid w:val="00F701CD"/>
    <w:rsid w:val="00F70583"/>
    <w:rsid w:val="00F729CB"/>
    <w:rsid w:val="00F72B49"/>
    <w:rsid w:val="00F7394B"/>
    <w:rsid w:val="00F7448F"/>
    <w:rsid w:val="00F85211"/>
    <w:rsid w:val="00F92286"/>
    <w:rsid w:val="00F95437"/>
    <w:rsid w:val="00F95A44"/>
    <w:rsid w:val="00FA01B6"/>
    <w:rsid w:val="00FA476C"/>
    <w:rsid w:val="00FA519A"/>
    <w:rsid w:val="00FA6F48"/>
    <w:rsid w:val="00FB329A"/>
    <w:rsid w:val="00FB4821"/>
    <w:rsid w:val="00FC2CCA"/>
    <w:rsid w:val="00FC32FB"/>
    <w:rsid w:val="00FC3DC0"/>
    <w:rsid w:val="00FC425C"/>
    <w:rsid w:val="00FD080B"/>
    <w:rsid w:val="00FD1F40"/>
    <w:rsid w:val="00FD26AC"/>
    <w:rsid w:val="00FD5243"/>
    <w:rsid w:val="00FE03DE"/>
    <w:rsid w:val="00FE1384"/>
    <w:rsid w:val="00FE2959"/>
    <w:rsid w:val="00FF061C"/>
    <w:rsid w:val="00FF20AB"/>
    <w:rsid w:val="00FF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B986D"/>
  <w15:chartTrackingRefBased/>
  <w15:docId w15:val="{E25FA7FE-C409-0C4D-B0F8-4B8F662B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14F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14F30"/>
  </w:style>
  <w:style w:type="character" w:styleId="PageNumber">
    <w:name w:val="page number"/>
    <w:basedOn w:val="DefaultParagraphFont"/>
    <w:uiPriority w:val="99"/>
    <w:semiHidden/>
    <w:unhideWhenUsed/>
    <w:rsid w:val="00214F30"/>
  </w:style>
  <w:style w:type="table" w:styleId="TableGrid">
    <w:name w:val="Table Grid"/>
    <w:basedOn w:val="TableNormal"/>
    <w:uiPriority w:val="59"/>
    <w:rsid w:val="00214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4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. Valvano</dc:creator>
  <cp:keywords/>
  <dc:description/>
  <cp:lastModifiedBy>Miguel A. Valvano</cp:lastModifiedBy>
  <cp:revision>4</cp:revision>
  <cp:lastPrinted>2022-03-01T10:25:00Z</cp:lastPrinted>
  <dcterms:created xsi:type="dcterms:W3CDTF">2021-11-10T11:05:00Z</dcterms:created>
  <dcterms:modified xsi:type="dcterms:W3CDTF">2022-03-24T15:12:00Z</dcterms:modified>
</cp:coreProperties>
</file>